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cs="Arial"/>
        </w:rPr>
      </w:pPr>
      <w:r>
        <w:rPr>
          <w:rFonts w:cs="Arial"/>
        </w:rPr>
        <w:t>Entries in the Network column indicate whether a molecule was only part of the transgenic network (Tr) or of the tumor network (Tu). Bold numbers: statistically significant differential expression (see Supplement 1); FC: fold change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6862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34"/>
        <w:gridCol w:w="1440"/>
        <w:gridCol w:w="1346"/>
        <w:gridCol w:w="1471"/>
        <w:gridCol w:w="1471"/>
      </w:tblGrid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lang w:val="en-US"/>
              </w:rPr>
            </w:pPr>
            <w:r>
              <w:rPr>
                <w:lang w:val="en-US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Molecule nam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Transgenic F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Tumor F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2"/>
              <w:rPr>
                <w:lang w:val="en-US"/>
              </w:rPr>
            </w:pPr>
            <w:r>
              <w:rPr>
                <w:lang w:val="en-US"/>
              </w:rPr>
              <w:t>Network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4.1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2.6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or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1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3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2.8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Xl56"/>
              <w:pBdr>
                <w:right w:val="nil"/>
              </w:pBdr>
              <w:spacing w:before="0" w:after="0"/>
              <w:textAlignment w:val="auto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ebp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AEBP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4.1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8.3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Ap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APP69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5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3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u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urk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urora-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2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4.4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cl2l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cl-x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5.6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4.1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Bcl2l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BimE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7.0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3.9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Birc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urvivi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6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8.9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mp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MP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9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4.6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u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TC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7.1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4.9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ub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Bub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4.0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8.1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Ccnb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cyclin B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7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5.3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cn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clin D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1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2.8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u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d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D4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3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4.1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d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A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2.8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3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dc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dc2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7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4.0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dc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dk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5.5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4.8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dkn2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15INK4b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7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5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u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rk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rk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0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6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xcr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XCR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7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5.2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usp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MKP-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4.5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2.3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Dusp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M3/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3.5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4.9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Eg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Egr-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10.9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7.1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Erbb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ErbB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6.9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2.3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Ets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c-Ets-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3.9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3.5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Fgf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FGFR-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3.1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3.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Fo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-Fo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3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6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spb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sp2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3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4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gf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GF-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9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25.9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l1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L-1R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8.4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l1ra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L-1RAc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3.6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1.8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Itga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alpha4-integri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4.2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Xl56"/>
              <w:pBdr>
                <w:right w:val="nil"/>
              </w:pBdr>
              <w:spacing w:before="0" w:after="0"/>
              <w:textAlignment w:val="auto"/>
              <w:rPr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0.3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Xl56"/>
              <w:pBdr>
                <w:right w:val="nil"/>
              </w:pBdr>
              <w:spacing w:before="0" w:after="0"/>
              <w:textAlignment w:val="auto"/>
              <w:rPr>
                <w:szCs w:val="20"/>
                <w:lang w:val="de-DE"/>
              </w:rPr>
            </w:pPr>
            <w:r>
              <w:rPr>
                <w:szCs w:val="20"/>
                <w:lang w:val="de-DE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Ju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c-Ju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3.1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3.1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Map3k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KK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6.8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1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y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-Myc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6.2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1.3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Nedd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HEF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8.1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  <w:t>5.3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Pfkfb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FKFB-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6.5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.0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l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LD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4.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6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lk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lk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0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6.4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p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PAR-gamma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4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5.7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u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bl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10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5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2.6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u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bl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13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7.2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u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gs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GS1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2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ock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OCK-II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6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5.8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mad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mad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6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8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hb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SP-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6.7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2.0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Vca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VCAM-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3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Xl56"/>
              <w:pBdr>
                <w:right w:val="nil"/>
              </w:pBdr>
              <w:spacing w:before="0" w:after="0"/>
              <w:textAlignment w:val="auto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1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Xl56"/>
              <w:pBdr>
                <w:right w:val="nil"/>
              </w:pBdr>
              <w:spacing w:before="0" w:after="0"/>
              <w:textAlignment w:val="auto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Wee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Wee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6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3.7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u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16"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56">
    <w:name w:val="xl56"/>
    <w:basedOn w:val="Normal"/>
    <w:qFormat/>
    <w:pPr>
      <w:pBdr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6:02:00Z</dcterms:created>
  <dc:creator> </dc:creator>
  <dc:description/>
  <dc:language>en-US</dc:language>
  <cp:lastModifiedBy> </cp:lastModifiedBy>
  <dcterms:modified xsi:type="dcterms:W3CDTF">2010-03-21T17:05:00Z</dcterms:modified>
  <cp:revision>7</cp:revision>
  <dc:subject/>
  <dc:title>Hits of network clusters in transgenic and tumor cells</dc:title>
</cp:coreProperties>
</file>